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8B6BD0" w:rsidRPr="008F1480" w:rsidTr="008B6B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8B6BD0" w:rsidRPr="008F1480" w:rsidRDefault="008B6BD0" w:rsidP="00C5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F14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bookmarkStart w:id="0" w:name="_GoBack"/>
            <w:bookmarkEnd w:id="0"/>
          </w:p>
        </w:tc>
      </w:tr>
    </w:tbl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5" style="width:675pt;height:1.5pt" o:hrpct="0" o:hrstd="t" o:hr="t" fillcolor="#a0a0a0" stroked="f"/>
        </w:pic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8B6BD0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Control Acetylation lysin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 = 'ms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 = 'ipi.RAT.fasta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 = 'K#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 = '15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 = '7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 = '0.000001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 = 'ipi.RAT.fasta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 = 'fasta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 = 'K'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Job started Wed Feb  3 13:17:32 2016</w:t>
      </w:r>
    </w:p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6" style="width:675pt;height:1.5pt" o:hrpct="0" o:hrstd="t" o:hr="t" fillcolor="#a0a0a0" stroked="f"/>
        </w:pic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8B6BD0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K# ; Background Residue: K</w:t>
      </w: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5114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766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748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18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central residues (residue = 'K#') mapped to the database  : 962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21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26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849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95 seconds to preprocess foreground datase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8B6BD0" w:rsidRPr="008B6BD0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8B6BD0"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7" style="width:675pt;height:1.5pt" o:hrpct="0" o:hrstd="t" o:hr="t" fillcolor="#a0a0a0" stroked="f"/>
        </w:pic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6 seconds to preprocess background dataset</w:t>
      </w:r>
    </w:p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8" style="width:675pt;height:1.5pt" o:hrpct="0" o:hrstd="t" o:hr="t" fillcolor="#a0a0a0" stroked="f"/>
        </w:pic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8B6BD0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lastRenderedPageBreak/>
        <w:t>Motifs</w:t>
      </w:r>
      <w:proofErr w:type="spellEnd"/>
      <w:r w:rsidRPr="008B6BD0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8B6BD0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8B6BD0" w:rsidRPr="00C55E7F" w:rsidTr="008B6BD0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8B6BD0" w:rsidRPr="008B6BD0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8B6BD0" w:rsidRPr="008B6BD0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22B79C4A" wp14:editId="78F384BE">
                        <wp:extent cx="3243580" cy="948690"/>
                        <wp:effectExtent l="0" t="0" r="0" b="3810"/>
                        <wp:docPr id="3" name="Imagem 3" descr="http://motif-x.med.harvard.edu/logos/20160203-30304-29885321_Kx_vs_K-3158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30304-29885321_Kx_vs_K-3158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8B6BD0" w:rsidRPr="008B6BD0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31386044" wp14:editId="5AD1D244">
                        <wp:extent cx="3243580" cy="948690"/>
                        <wp:effectExtent l="0" t="0" r="0" b="3810"/>
                        <wp:docPr id="2" name="Imagem 2" descr="http://motif-x.med.harvard.edu/logos/20160203-30304-29885321_Kx_vs_K-3158_2_freq.png">
                          <a:hlinkClick xmlns:a="http://schemas.openxmlformats.org/drawingml/2006/main" r:id="rId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motif-x.med.harvard.edu/logos/20160203-30304-29885321_Kx_vs_K-3158_2_freq.png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8B6BD0" w:rsidRPr="008B6BD0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3E7C5212" wp14:editId="42654E70">
                        <wp:extent cx="3243580" cy="948690"/>
                        <wp:effectExtent l="0" t="0" r="0" b="3810"/>
                        <wp:docPr id="1" name="Imagem 1" descr="http://motif-x.med.harvard.edu/logos/20160203-30304-29885321_Kx_vs_K-3158_3_freq.png">
                          <a:hlinkClick xmlns:a="http://schemas.openxmlformats.org/drawingml/2006/main" r:id="rId1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motif-x.med.harvard.edu/logos/20160203-30304-29885321_Kx_vs_K-3158_3_freq.png">
                                  <a:hlinkClick r:id="rId1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8B6BD0" w:rsidRPr="008B6BD0" w:rsidRDefault="008B6BD0" w:rsidP="008B6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8B6BD0" w:rsidRPr="00C55E7F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8B6BD0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8B6BD0" w:rsidRPr="00C55E7F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C55E7F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C55E7F">
                    <w:rPr>
                      <w:lang w:val="en-US"/>
                    </w:rPr>
                    <w:instrText xml:space="preserve"> HYPERLINK "http://motif-x.med.harvard.edu/cgi-bin/jobres.pl?jobid=20160203-30304-29885321" \l ".......kP......" </w:instrText>
                  </w:r>
                  <w:r>
                    <w:fldChar w:fldCharType="separate"/>
                  </w:r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proofErr w:type="spellStart"/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kP</w:t>
                  </w:r>
                  <w:proofErr w:type="spellEnd"/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9.9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9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84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906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0546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02</w:t>
                  </w:r>
                </w:p>
              </w:tc>
            </w:tr>
            <w:tr w:rsidR="008B6BD0" w:rsidRPr="00C55E7F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C55E7F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C55E7F">
                    <w:rPr>
                      <w:lang w:val="en-US"/>
                    </w:rPr>
                    <w:instrText xml:space="preserve"> HYPERLINK "http://motif-x.med.harvard.edu/cgi-bin/jobres.pl?jobid=20160203-30304-29885321" \l ".M.....k......." </w:instrText>
                  </w:r>
                  <w:r>
                    <w:fldChar w:fldCharType="separate"/>
                  </w:r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M.....k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4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5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91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6639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48</w:t>
                  </w:r>
                </w:p>
              </w:tc>
            </w:tr>
            <w:tr w:rsidR="008B6BD0" w:rsidRPr="00C55E7F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C55E7F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C55E7F">
                    <w:rPr>
                      <w:lang w:val="en-US"/>
                    </w:rPr>
                    <w:instrText xml:space="preserve"> HYPERLINK "http://motif-x.med.harvard.edu/cgi-bin/jobres.pl?jobid=20160203-30304-29885321</w:instrText>
                  </w:r>
                  <w:r w:rsidRPr="00C55E7F">
                    <w:rPr>
                      <w:lang w:val="en-US"/>
                    </w:rPr>
                    <w:instrText xml:space="preserve">" \l "....M..k......." </w:instrText>
                  </w:r>
                  <w:r>
                    <w:fldChar w:fldCharType="separate"/>
                  </w:r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</w:t>
                  </w:r>
                  <w:proofErr w:type="spellStart"/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M</w:t>
                  </w:r>
                  <w:proofErr w:type="gramStart"/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k</w:t>
                  </w:r>
                  <w:proofErr w:type="spellEnd"/>
                  <w:proofErr w:type="gramEnd"/>
                  <w:r w:rsidR="008B6BD0" w:rsidRPr="008B6BD0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1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1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07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5248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8B6BD0" w:rsidRPr="008B6BD0" w:rsidRDefault="008B6BD0" w:rsidP="008B6BD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8B6BD0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51</w:t>
                  </w:r>
                </w:p>
              </w:tc>
            </w:tr>
          </w:tbl>
          <w:p w:rsidR="008B6BD0" w:rsidRPr="008B6BD0" w:rsidRDefault="008B6BD0" w:rsidP="008B6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B6B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8B6BD0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20 seconds </w:t>
            </w:r>
          </w:p>
        </w:tc>
      </w:tr>
    </w:tbl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8B6BD0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.kP......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kP......</w:t>
      </w:r>
      <w:bookmarkEnd w:id="1"/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IAERIKPVLMMN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APQRRKPVVSGS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KLPKSAKPVSPMRM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SDLLIKPVQRIM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SVISIMKPVRKRK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AGEVSKPLRAII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KATARKPHRSEM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IDVDVSKPDLTAA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HHDQPMKPLDRAV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AVKTMKPGSMSV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LDMHTKPWIRAR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EAPEPRKPVTAQE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KEGSISKPHLQSR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LSIHPLKPEALHL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KSLCHAKPIALMA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DLILKYKPGRTIL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DPKDPKPDSQDL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IDHGRKPTQQEAY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PGAVAKPYHRQG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KEDLYLKPIQRTI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TIDRIKPASVVD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LIVALMKPSRLYD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CPVCRKPCSETV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FKAIGVKPPRGIL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TGVEVGKPTHFTV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CGYVLKPPVLWD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SAKTARKPEHMAV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PSFAPDKPGRIFLM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LHSAQKPLRKVCI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HLPSIIKPYEEQF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CKTIGTKPVAHID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NLDGISKPASSSR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LPVSTKPVEDDVD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KDNQMKPKLERII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KANGRPKPTYRWL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AVKCLKPDVLSQ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AASSKKPPISHDD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SVEKEKPTREDS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KVAIVKPGVPMEI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DDPTDSKPEDWDK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TLPVIKPPLRHF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ILLEIGQKPVILTY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KKEKSKPYPGAE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IPVPSKPGTFVK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KDILDKPQSVCC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DMVPGKPMCVES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GAEKGKPSVRQE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LQACCDKPVLQKS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PLTPSKPPVVVDW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KDKEGKPLLKAVM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THKPLKPALKRG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ASFSIFKPSSYHIV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SDAEEKPVKQED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LITAEKPVGDLS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PEDWDKPEHIPD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EEVAPAKPPRHLT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SHRARKPPGDRL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LRWMPKPWERTG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CNRAGKPVICAT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KQLLKDKPEHVGL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FTKTIDKPAWLGF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SPTAAKPSPFEG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SGVSPKPDPKTI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IVEFSGKPAARKA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YNPSMSKPDAWGV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AKNAEKPNMQRN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RLEAVKPTVGMK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SIVDYKPNLDLL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EQNRGKPNWEHL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PPQQAQKPAVASDY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CNGDSKPENAGGD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TKFHSLKPKLLEA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TPHSHTKPYVRSK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DMGCSQKPKAEQS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LLTDKMKPEEKVA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IEHAHTKPLLPSQ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YARTTSKPRSASGD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RRRKFHKPITMTI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RARIDEFKPYIPLI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ELENMLKPFGQVI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NAHIGKPAPDFT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SDVEDEKPPLPPR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AYGSVKPYTNFD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TLGLAKPSSNIS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RRVVPQKPPPSPH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KPFSAPKPQTSPS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AHGQTHKPLKPAL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VCSIQKPSRTSP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IHTGEKPFRCSE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RIHTGEKPYQCIE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VIGKGNKPWISLP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YFSDFGKPRFVYL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VGAGGKPGKVPGV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RIHTGEKPYPCTE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QTSPSPKPATKKE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2" w:name=".M.....k.......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M.....k.......</w:t>
      </w:r>
      <w:bookmarkEnd w:id="2"/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DGTENKSKFGAN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SSSNGKSVTWAQ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DWINDKEAIVTS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PPSASKVAVDSS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GPPGPKGEPGTP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DFLFEKWKLYSD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MPLGVNKSPLPKE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SPDVAKSAAETS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HYGNMKFKQKQR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LFLGTKKYPKEN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DELNPKSTVDLL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LSLGSKGDTRKQI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ILVGNKCDLEDE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DGMSTKKNVFII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MIPPEAKESMDKN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MSTGSKKSLLSH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MMTRSPVKVTLSEG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ELLPEKHGQYSL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LSTGFKIPQKGIL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DTPAEKLIDYCK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LESMIKKPRPTR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EEINTKEVAQRI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VPTSDKGRFYAF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HAINGKMFGNLQG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MDPFRKRLLVPQ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MMYHMKVSDDEY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TLLVVKIQPGMA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MGASSLKGIQLFDR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EIVLNKESRRKT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AADVLKAIQRIM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HASLDKFLASVST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DDVDFKAKVTRV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MSTGSKKSLLSHEF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TIHQGKRWSTASA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AYMASKEEETLDH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IKAAGKRIYHLNV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MLQAPVKNVTKYG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QNFVSKQTEMLP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LREDIKDYYTDLS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3" w:name="....M..k.......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M..k.......</w:t>
      </w:r>
      <w:bookmarkEnd w:id="3"/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IALMALKMMELSE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IDGMHCKSCVSNI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IRHMSNKGMEHLY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TGMDPKARRFLW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PAGMSAKMLGGVF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PGMSAKNAEKPNM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ADMVAKHSDFASK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VIPMNAKDLEEAL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IAHMVAKGAAVSLN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PVLMMNKMDRALLE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NANVMHGKHVMVLE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FHTMRYKALDPRNP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DYMHLKMCSLHDQ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PSMPHKERYFDRI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TLMPTKDVDKHRC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DGSMYMKIMLPNAM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GYMMAKKHLEINPD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TDMTEKIVSPLID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GIMYCKAGQSTEE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PLEMAHKVKVVVFD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CRYMDSKMKPLWLV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ATDMTFKAKLYDNH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YEAMKQKQTEVLFC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LEMRIKLWEELKS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HQMGIKYDGNHIP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ECMFPKATDMTFK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SNMPKKSSVPTEE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HSDMPGKEGSISKP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IQEMQQKLEDFRDY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GDDMEHKTLKITDF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QLQMEAKLWGEEYN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GAMSSKFFLMALA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FGSMRGKERELIVL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SHWMNIKIILDELV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FFMYSKLNVERSR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148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DVGMADKSVASGGW</w:t>
      </w:r>
    </w:p>
    <w:p w:rsidR="008B6BD0" w:rsidRPr="008F148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C55E7F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9" style="width:675pt;height:1.5pt" o:hrpct="0" o:hrstd="t" o:hr="t" fillcolor="#a0a0a0" stroked="f"/>
        </w:pic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Chou MF &amp; Schwartz D (2011). 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Biological sequence motif discovery using motif-x. 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:Unit 13.15-24. doi:10.1002/0471250953.bi1315s35.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Schwartz D &amp; Gygi SP (2005). 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An iterative statistical approach to the identification of protein phosphorylation motifs from large-scale data sets. 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>Nature</w:t>
      </w:r>
      <w:proofErr w:type="spellEnd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8B6BD0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:rsidR="008B6BD0" w:rsidRPr="008B6BD0" w:rsidRDefault="008B6BD0" w:rsidP="008B6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8B6BD0" w:rsidRPr="008B6BD0" w:rsidRDefault="008B6BD0" w:rsidP="008B6BD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8B6BD0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:rsidR="008B6BD0" w:rsidRPr="008B6BD0" w:rsidRDefault="008B6BD0" w:rsidP="008B6BD0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8B6BD0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:rsidR="00AD1BD0" w:rsidRDefault="00AD1BD0"/>
    <w:sectPr w:rsidR="00AD1BD0" w:rsidSect="008B6B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BD0"/>
    <w:rsid w:val="008B6BD0"/>
    <w:rsid w:val="008F1480"/>
    <w:rsid w:val="00AD1BD0"/>
    <w:rsid w:val="00C5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B6B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B6BD0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8B6BD0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8B6BD0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8B6BD0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8B6BD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8B6BD0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8B6BD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8B6BD0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6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6B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B6B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B6BD0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8B6BD0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8B6BD0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8B6BD0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8B6BD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8B6BD0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8B6BD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8B6BD0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6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6B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2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tif-x.med.harvard.edu/cgi-bin/jobres.pl?jobid=20160203-30304-29885321#.M.....k.......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30304-29885321#.......kP......" TargetMode="External"/><Relationship Id="rId11" Type="http://schemas.openxmlformats.org/officeDocument/2006/relationships/image" Target="media/image3.png"/><Relationship Id="rId5" Type="http://schemas.openxmlformats.org/officeDocument/2006/relationships/hyperlink" Target="http://motif-x.med.harvard.edu/cgi-bin/viewres.pl/motif-x_20160203-30304-29885321_Kx_vs_K-3158_fg.txt?text=n" TargetMode="External"/><Relationship Id="rId10" Type="http://schemas.openxmlformats.org/officeDocument/2006/relationships/hyperlink" Target="http://motif-x.med.harvard.edu/cgi-bin/jobres.pl?jobid=20160203-30304-29885321#....M..k.......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14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3</cp:revision>
  <dcterms:created xsi:type="dcterms:W3CDTF">2016-02-03T18:45:00Z</dcterms:created>
  <dcterms:modified xsi:type="dcterms:W3CDTF">2018-02-24T11:58:00Z</dcterms:modified>
</cp:coreProperties>
</file>